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tbl>
      <w:tblPr>
        <w:tblW w:w="14198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1048"/>
        <w:gridCol w:w="984"/>
        <w:gridCol w:w="1191"/>
        <w:gridCol w:w="5068"/>
        <w:gridCol w:w="532"/>
        <w:gridCol w:w="1320"/>
        <w:gridCol w:w="525"/>
        <w:gridCol w:w="1350"/>
        <w:gridCol w:w="1169"/>
      </w:tblGrid>
      <w:tr>
        <w:trPr>
          <w:trHeight w:val="468" w:hRule="atLeast"/>
        </w:trPr>
        <w:tc>
          <w:tcPr>
            <w:tcW w:w="10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uthor, year</w:t>
            </w:r>
          </w:p>
        </w:tc>
        <w:tc>
          <w:tcPr>
            <w:tcW w:w="10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ountry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hronic wound type</w:t>
            </w:r>
          </w:p>
        </w:tc>
        <w:tc>
          <w:tcPr>
            <w:tcW w:w="11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ean ag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years)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MsG/CG</w:t>
            </w:r>
          </w:p>
        </w:tc>
        <w:tc>
          <w:tcPr>
            <w:tcW w:w="56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Ms group</w:t>
            </w:r>
          </w:p>
        </w:tc>
        <w:tc>
          <w:tcPr>
            <w:tcW w:w="18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ontrol group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Intervention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duration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months)</w:t>
            </w:r>
          </w:p>
        </w:tc>
        <w:tc>
          <w:tcPr>
            <w:tcW w:w="11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utcomes</w:t>
            </w:r>
          </w:p>
        </w:tc>
      </w:tr>
      <w:tr>
        <w:trPr>
          <w:trHeight w:val="873" w:hRule="atLeast"/>
        </w:trPr>
        <w:tc>
          <w:tcPr>
            <w:tcW w:w="10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0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1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5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Description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N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Description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N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1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388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Arora et al (2017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[43]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ustrali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essure injury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/3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50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lephon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eekly advice by telephone for 12 weeks about the management of pressure ulcers from a trained healthcare professional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sual care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①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, ④, ⑥, ⑦, </w:t>
            </w: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bidi="ar"/>
              </w:rPr>
              <w:instrText xml:space="preserve"> = 9 \* GB3 \* MERGEFORMAT </w:instrTex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bidi="ar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⑨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bidi="ar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388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eibe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2019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[41]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xed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8.63/59.4</w:t>
            </w:r>
          </w:p>
        </w:tc>
        <w:tc>
          <w:tcPr>
            <w:tcW w:w="50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eChat and cloud consulting room: the TMs group used WeChat and cloud consulting room as "Internet +" carriers. The intervention included health education, wound dressing reminder, and wound disease response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sual care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①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, ⑥, </w:t>
            </w: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bidi="ar"/>
              </w:rPr>
              <w:instrText xml:space="preserve"> = 8 \* GB3 \* MERGEFORMAT </w:instrTex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bidi="ar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⑧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bidi="ar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388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Dobke et al (2008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[52]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S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ixed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4.9/53.9</w:t>
            </w:r>
          </w:p>
        </w:tc>
        <w:tc>
          <w:tcPr>
            <w:tcW w:w="50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h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lemedicine consult include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ound assessment, rationale for the suggested wound management with emphasis on wound risk projections, an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evention and benefits of surgical intervention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ace-to-face consult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bidi="ar"/>
              </w:rPr>
              <w:instrText xml:space="preserve"> = 9 \* GB3 \* MERGEFORMAT </w:instrTex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bidi="ar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⑨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bidi="ar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388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aiya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et al (2021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[32]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ssure injury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7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/75.5</w:t>
            </w:r>
          </w:p>
        </w:tc>
        <w:tc>
          <w:tcPr>
            <w:tcW w:w="50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Remote robot and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hat: Remote robot work meetings once a month; Remote wound care clinics were set up in the community, and robots were connected to the community for intervention. Home remote guidance, using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at video call remote consultation; Remote health education classroom; The wound nurse visited the hospital once a month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sual care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①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, ⑥</w:t>
            </w:r>
          </w:p>
        </w:tc>
      </w:tr>
      <w:tr>
        <w:trPr>
          <w:trHeight w:val="388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u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et al (2022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[28]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xed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8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/66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50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echat group: Establish a wound group, send thematic content to the WeChat group, answer questions in the medical group, share experiences inpatient group, and conduct family follow-up visits twice a month by nursing staff; One to one, one to many collaborative nursing, patients WeChat send wound photos, nursing staff analysis and guidance, reasonable arrangement of dressing change frequency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sual care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①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, ⑤, ⑥</w:t>
            </w:r>
          </w:p>
        </w:tc>
      </w:tr>
      <w:tr>
        <w:trPr>
          <w:trHeight w:val="388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uanl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et al (2014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[46]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ssure injury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50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Q group and Weibo: create QQ groups, Weibo, timely update health knowledge, patien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ommunication, if necessary, door-to-door guidance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sual care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①</w:t>
            </w:r>
          </w:p>
        </w:tc>
      </w:tr>
      <w:tr>
        <w:trPr>
          <w:trHeight w:val="388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Iversen et al (2020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[29]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orway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abetic foot ulcer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6.3/64.7</w:t>
            </w:r>
          </w:p>
        </w:tc>
        <w:tc>
          <w:tcPr>
            <w:tcW w:w="50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omputer networking platform and mobile phone: an interactive web-based ulcer record and a mobile phone enabling counseling and communication between the community nurses and specialist healthcare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andard care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①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, ②, ③, ⑥, ⑦, </w:t>
            </w: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bidi="ar"/>
              </w:rPr>
              <w:instrText xml:space="preserve"> = 8 \* GB3 \* MERGEFORMAT </w:instrTex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bidi="ar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⑧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bidi="ar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388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Ji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(2021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[31]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ixed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7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/67.8</w:t>
            </w:r>
          </w:p>
        </w:tc>
        <w:tc>
          <w:tcPr>
            <w:tcW w:w="50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echat group: remote chronic wound care, one-to-one or one-to-many collaborative care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sual care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①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, ⑤</w:t>
            </w:r>
          </w:p>
        </w:tc>
      </w:tr>
      <w:tr>
        <w:trPr>
          <w:trHeight w:val="388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Jin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et al (2022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[26]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abetic foot ulcer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9.2/56.7</w:t>
            </w:r>
          </w:p>
        </w:tc>
        <w:tc>
          <w:tcPr>
            <w:tcW w:w="50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echat public platform, communication group: 5A nursing model based on Internet platform including asking, advising, assessing, assisting, and arrange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sual care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⑥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bidi="ar"/>
              </w:rPr>
              <w:instrText xml:space="preserve"> = 9 \* GB3 \* MERGEFORMAT </w:instrTex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bidi="ar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⑨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bidi="ar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388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Jingwe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et al (2022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[27]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abetic foot ulcer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2.1/52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50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iabetes foot care application and WeChat group: Formed a professional team, developed an APP, established a WeChat group, established a diabetic foot care clinic, established a medical cooperation group, and carried out home care services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sual care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⑥</w:t>
            </w:r>
          </w:p>
        </w:tc>
      </w:tr>
      <w:tr>
        <w:trPr>
          <w:trHeight w:val="388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Rasmussen et al (2015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[45]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enmark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iabetic foot ulcer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6.8/66.7</w:t>
            </w:r>
          </w:p>
        </w:tc>
        <w:tc>
          <w:tcPr>
            <w:tcW w:w="50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lephone or online written consultation: The per-protocol telemedical monitoring consisted of two consultations in the patient's own home an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ne consultation at the outpatient clinic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andard care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①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, ②, ③, ④</w:t>
            </w:r>
          </w:p>
        </w:tc>
      </w:tr>
      <w:tr>
        <w:trPr>
          <w:trHeight w:val="388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Santamaria et al (2004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[53]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ustrali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ixed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.5/49.5</w:t>
            </w:r>
          </w:p>
        </w:tc>
        <w:tc>
          <w:tcPr>
            <w:tcW w:w="50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he Alfred/Medseed Wound Imaging System: TMs group patients had their digital records transmitted to Perth every 2 weeks for remote review by a wound care consultant; these were then returned to their treating clinician with wound management advice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andard care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①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, ②, ③, ④</w:t>
            </w:r>
          </w:p>
        </w:tc>
      </w:tr>
      <w:tr>
        <w:trPr>
          <w:trHeight w:val="388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Smith-Strøm et al (2018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[42]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orway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abetic foot ulcer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/6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50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he TM application: The TM application consisted of an interactive Web-based ulcer record and a mobile phone, enabling counseling an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ommunication between the community nurses and specialist healthcare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andard care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①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, ②, ③,</w:t>
            </w: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bidi="ar"/>
              </w:rPr>
              <w:instrText xml:space="preserve"> = 9 \* GB3 \* MERGEFORMAT </w:instrTex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bidi="ar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⑨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bidi="ar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388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Stern et al (2014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[48]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nad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ssure injury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/8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.0</w:t>
            </w:r>
          </w:p>
        </w:tc>
        <w:tc>
          <w:tcPr>
            <w:tcW w:w="50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mail, telephone, or video link: An advanced practice nurse with expertise in skin and wound care visited intervention facilities to educate staff on pressure ulcer prevention and treatment, supported by an off-site hospital-based expert multi-disciplinary wound care team via email, telephone, or video link as needed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sual care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①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, ④, ⑤</w:t>
            </w:r>
          </w:p>
        </w:tc>
      </w:tr>
      <w:tr>
        <w:trPr>
          <w:trHeight w:val="388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éot et al (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[30]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rance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xed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/70.3</w:t>
            </w:r>
          </w:p>
        </w:tc>
        <w:tc>
          <w:tcPr>
            <w:tcW w:w="50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 dedicated cloud-based software program: The publicly funded network of nurses and physicians highly experienced in wound healing was used to provide wound care recommendations via telemedicine for the study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sual care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①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, ③, ④</w:t>
            </w:r>
          </w:p>
        </w:tc>
      </w:tr>
      <w:tr>
        <w:trPr>
          <w:trHeight w:val="388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Terry et al (2009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[51]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S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ixed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8.4/57.5</w:t>
            </w:r>
          </w:p>
        </w:tc>
        <w:tc>
          <w:tcPr>
            <w:tcW w:w="50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ach study nurse in the TM group was provided with a Nikon Coolpix 4500 digital camera, a Fujitsu B series laptop computer, and a tripod: weekly visits with TM and wound care specialist consults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sual care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①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, ④</w:t>
            </w:r>
          </w:p>
        </w:tc>
      </w:tr>
      <w:tr>
        <w:trPr>
          <w:trHeight w:val="388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in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et al (2014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[50]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ixed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7.4</w:t>
            </w:r>
          </w:p>
        </w:tc>
        <w:tc>
          <w:tcPr>
            <w:tcW w:w="50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MS platform: construct patient files, upload wound MMS photos every week, provide remote feedback from experts, and conduct wound treatment according to opinions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sual care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①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, ⑤</w:t>
            </w:r>
          </w:p>
        </w:tc>
      </w:tr>
      <w:tr>
        <w:trPr>
          <w:trHeight w:val="388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Vowden et al (2013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[49]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K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ixed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9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/82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50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mote support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：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ound images were taken using a smartphone camera and these data wer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lectronically linked to the digital paper form. Once all the data were collected, the wound images and information were uploaded together to a secure server for assessment by the remote nurse consultant.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andard care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①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, ③</w:t>
            </w:r>
          </w:p>
        </w:tc>
      </w:tr>
      <w:tr>
        <w:trPr>
          <w:trHeight w:val="388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Weiwei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et al (2014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[47]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nous ulcer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9.7/6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50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one, WeChat or QQ group, mailbox: call every 2 weeks to inquire about the wound; Use mobile phones, WeChat, or QQ to upload photos, according to the wound assessment and tracking; Outpatient visits at the end of each month; Answer questions online every Monday, Wednesday, and Friday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sual care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①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bidi="ar"/>
              </w:rPr>
              <w:instrText xml:space="preserve"> = 9 \* GB3 \* MERGEFORMAT </w:instrTex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bidi="ar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⑨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bidi="ar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388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Xiaopin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et al (2016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[44]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ssure injury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7.2/79.4</w:t>
            </w:r>
          </w:p>
        </w:tc>
        <w:tc>
          <w:tcPr>
            <w:tcW w:w="50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one or Internet platfor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: "Hospital-community" combined pressure ulcer care teams provide continuity of care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sual care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①</w:t>
            </w:r>
          </w:p>
        </w:tc>
      </w:tr>
      <w:tr>
        <w:trPr>
          <w:trHeight w:val="388" w:hRule="atLeast"/>
        </w:trPr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Xueme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et al (2023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[25]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xed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8.7/58.1</w:t>
            </w:r>
          </w:p>
        </w:tc>
        <w:tc>
          <w:tcPr>
            <w:tcW w:w="5068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eChat mini program: Establish an integrated service team, establish an online nurse database, online nurse specialist training, chronic wound care service (household service), and security protection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sual care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①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bidi="ar"/>
              </w:rPr>
              <w:instrText xml:space="preserve"> = 9 \* GB3 \* MERGEFORMAT </w:instrTex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bidi="ar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⑨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bidi="ar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388" w:hRule="atLeast"/>
        </w:trPr>
        <w:tc>
          <w:tcPr>
            <w:tcW w:w="1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Yume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et al (2020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[40]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ixed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/74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5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rnet nursing platform: The hospital's Internet nursing platform makes appointments and consultations, and the network nurses provide regular on-site services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sual care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①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, ⑥, </w:t>
            </w: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bidi="ar"/>
              </w:rPr>
              <w:instrText xml:space="preserve"> = 9 \* GB3 \* MERGEFORMAT </w:instrTex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bidi="ar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⑨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00000"/>
                <w:lang w:bidi="ar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</w:tr>
    </w:tbl>
    <w:p>
      <w:pPr>
        <w:pStyle w:val="Normal"/>
        <w:widowControl/>
        <w:jc w:val="left"/>
        <w:textAlignment w:val="center"/>
        <w:rPr/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①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: wound healing; ②: amputation rate; ③: mortality</w:t>
      </w:r>
      <w:bookmarkStart w:id="0" w:name="OLE_LINK87"/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; ④: economic evaluation</w:t>
      </w:r>
      <w:bookmarkEnd w:id="0"/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; </w:t>
      </w:r>
      <w:bookmarkStart w:id="1" w:name="OLE_LINK3"/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⑤</w:t>
      </w:r>
      <w:bookmarkEnd w:id="1"/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: pain; ⑥: quality of life; ⑦: depression; </w:t>
      </w:r>
      <w:r>
        <w:fldChar w:fldCharType="begin"/>
      </w:r>
      <w:r>
        <w:rPr>
          <w:kern w:val="0"/>
          <w:szCs w:val="21"/>
          <w:rFonts w:cs="Times New Roman" w:ascii="Times New Roman" w:hAnsi="Times New Roman"/>
          <w:color w:val="000000"/>
          <w:lang w:bidi="ar"/>
        </w:rPr>
        <w:instrText xml:space="preserve"> = 8 \* GB3 \* MERGEFORMAT </w:instrText>
      </w:r>
      <w:bookmarkStart w:id="2" w:name="OLE_LINK4"/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  <w:r>
        <w:rPr>
          <w:kern w:val="0"/>
          <w:szCs w:val="21"/>
          <w:rFonts w:cs="Times New Roman" w:ascii="Times New Roman" w:hAnsi="Times New Roman"/>
          <w:color w:val="000000"/>
          <w:lang w:bidi="ar"/>
        </w:rPr>
        <w:fldChar w:fldCharType="separate"/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⑧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  <w:r>
        <w:rPr>
          <w:kern w:val="0"/>
          <w:szCs w:val="21"/>
          <w:rFonts w:cs="Times New Roman" w:ascii="Times New Roman" w:hAnsi="Times New Roman"/>
          <w:color w:val="000000"/>
          <w:lang w:bidi="ar"/>
        </w:rPr>
        <w:fldChar w:fldCharType="end"/>
      </w:r>
      <w:bookmarkEnd w:id="2"/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: anxiety</w:t>
      </w:r>
      <w:bookmarkStart w:id="3" w:name="OLE_LINK2"/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; </w:t>
      </w:r>
      <w:r>
        <w:fldChar w:fldCharType="begin"/>
      </w:r>
      <w:r>
        <w:rPr>
          <w:kern w:val="0"/>
          <w:szCs w:val="21"/>
          <w:rFonts w:cs="Times New Roman" w:ascii="Times New Roman" w:hAnsi="Times New Roman"/>
          <w:color w:val="000000"/>
          <w:lang w:bidi="ar"/>
        </w:rPr>
        <w:instrText xml:space="preserve"> = 9 \* GB3 \* MERGEFORMAT </w:instrTex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  <w:r>
        <w:rPr>
          <w:kern w:val="0"/>
          <w:szCs w:val="21"/>
          <w:rFonts w:cs="Times New Roman" w:ascii="Times New Roman" w:hAnsi="Times New Roman"/>
          <w:color w:val="000000"/>
          <w:lang w:bidi="ar"/>
        </w:rPr>
        <w:fldChar w:fldCharType="separate"/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⑨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</w:r>
      <w:r>
        <w:rPr>
          <w:kern w:val="0"/>
          <w:szCs w:val="21"/>
          <w:rFonts w:cs="Times New Roman" w:ascii="Times New Roman" w:hAnsi="Times New Roman"/>
          <w:color w:val="000000"/>
          <w:lang w:bidi="ar"/>
        </w:rPr>
        <w:fldChar w:fldCharType="end"/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: </w:t>
      </w:r>
      <w:bookmarkEnd w:id="3"/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patient’s satisfaction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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30T18:54:00Z</dcterms:created>
  <dc:creator>Xiaoyan</dc:creator>
  <dc:description/>
  <dc:language>en-US</dc:language>
  <cp:lastModifiedBy>Indumathi</cp:lastModifiedBy>
  <dcterms:modified xsi:type="dcterms:W3CDTF">2025-05-30T18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CE4D623FD974DD0918786F890EDCC72_12</vt:lpwstr>
  </property>
  <property fmtid="{D5CDD505-2E9C-101B-9397-08002B2CF9AE}" pid="3" name="KSOProductBuildVer">
    <vt:lpwstr>2052-12.1.0.21171</vt:lpwstr>
  </property>
  <property fmtid="{D5CDD505-2E9C-101B-9397-08002B2CF9AE}" pid="4" name="KSOTemplateDocerSaveRecord">
    <vt:lpwstr>eyJoZGlkIjoiNTU0ZmIwYTQ3NzlmZGUxZmU3Zjk0M2IyZTNmM2IxNjAiLCJ1c2VySWQiOiI0NTc2ODYyMzAifQ==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  <property fmtid="{D5CDD505-2E9C-101B-9397-08002B2CF9AE}" pid="7" name="commondata">
    <vt:lpwstr>commondata</vt:lpwstr>
  </property>
</Properties>
</file>